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  <w:lang w:val="en-US"/>
        </w:rPr>
        <w:t>Supplementary Table 3. Association of integrin and pSMAD2 levels with PF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0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6"/>
        <w:gridCol w:w="1796"/>
        <w:gridCol w:w="1701"/>
        <w:gridCol w:w="1327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Patients/event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 xml:space="preserve">Median </w:t>
            </w:r>
            <w:r>
              <w:rPr>
                <w:b/>
                <w:bCs/>
                <w:color w:val="000000"/>
              </w:rPr>
              <w:t>(95% CI) in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zard ratio</w:t>
              <w:br/>
              <w:t>(95% CI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  <w:br/>
              <w:t>(score test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3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214/14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3.0 (10, 15.4)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6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80/5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.3 (7.8, 16.0)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1 (0.8, 1.5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3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47/12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0 (5.1, 7.0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2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94/8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7.4 (5.9, 7.9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 (0.7, 1.2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3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41/9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0.6 (7.7, 16.0)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8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53/10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3.0 (10.6, 16.0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 (0.7, 1.2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3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27/10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0 (4.4, 6.8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9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14/1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7.7 (5.9, 7.8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(0.7, 1.2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5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44/9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.0 (8.4, 16.0)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0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50/10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3.5 (10.6, 16.0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1 (0.8, 1.5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5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27/10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7 (5.8, 7.8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5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10/9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0 (5.2, 7.8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1 (0.8, 1.4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5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45/9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0.8 (8.1, 13.5)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47/1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3.5 (10.5, 16.4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(0.8, 1.3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5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21/1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0 (5.1, 7.7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28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15/1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9 (5.9, 7.8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 (0.7, 1.1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8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39/9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3.1 (10.0, 16.4)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71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44/10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.1 (8.1, 15.4)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1 (0.8, 1.4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8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15/9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1 (4.9, 7.8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85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16/104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9 (5.9, 7.8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(0.8, 1.4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8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258/18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.2 (10.4, 13.6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7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25/1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0.6 (6.0, 32.2)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 (0.5, 1.5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Symbol" w:ascii="Symbol" w:hAnsi="Symbol"/>
                <w:b/>
                <w:bCs/>
                <w:color w:val="000000"/>
              </w:rPr>
              <w:t></w:t>
            </w:r>
            <w:r>
              <w:rPr>
                <w:b/>
                <w:bCs/>
                <w:color w:val="000000"/>
              </w:rPr>
              <w:t>vβ8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215/18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3 (5.9, 7.7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5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6/1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1 (2.3, 9.2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1 (0.7, 2.00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SMAD2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36/9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0.6 (7.7, 15.4)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73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45/10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3.3 (10.6, 16.0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(0.7, 1.3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SMAD2, tumor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13/9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7.5 (6.0, 7.8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2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14/9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0 (4.2, 7.4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3 (0.9, 1.7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NTRIC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SMAD2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39/8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1.8 (7.8, 17.9)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45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42/10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2.1 (10.6, 14.4)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1 (0.8, 1.5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SMAD2, endothelial cell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u w:val="single"/>
              </w:rPr>
              <w:t>&lt;</w:t>
            </w:r>
            <w:r>
              <w:rPr>
                <w:color w:val="000000"/>
              </w:rPr>
              <w:t xml:space="preserve">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13/9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8 (5.9, 7.7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             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20                                            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&gt; media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14/1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1 (5.5, 7.8)     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2 (0.91, 1.6)                 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40" w:after="40"/>
              <w:jc w:val="right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 xml:space="preserve">                                                 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0"/>
      <w:szCs w:val="20"/>
      <w:lang w:val="de-CH" w:eastAsia="zh-CN" w:bidi="ar-SA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20:44:00Z</dcterms:created>
  <dc:creator>Döbeli Yvonne</dc:creator>
  <dc:description/>
  <dc:language>en-US</dc:language>
  <cp:lastModifiedBy>dia dia</cp:lastModifiedBy>
  <dcterms:modified xsi:type="dcterms:W3CDTF">2016-02-03T20:44:00Z</dcterms:modified>
  <cp:revision>2</cp:revision>
  <dc:subject/>
  <dc:title/>
</cp:coreProperties>
</file>